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415" w:rsidRDefault="00652CC0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4"/>
        </w:rPr>
        <w:t>Table S3. Primer information for the studies</w:t>
      </w:r>
    </w:p>
    <w:tbl>
      <w:tblPr>
        <w:tblStyle w:val="TableGrid"/>
        <w:tblW w:w="8522" w:type="dxa"/>
        <w:tblLayout w:type="fixed"/>
        <w:tblLook w:val="04A0"/>
      </w:tblPr>
      <w:tblGrid>
        <w:gridCol w:w="2450"/>
        <w:gridCol w:w="3854"/>
        <w:gridCol w:w="2218"/>
      </w:tblGrid>
      <w:tr w:rsidR="00BD1415"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3854" w:type="dxa"/>
            <w:tcBorders>
              <w:left w:val="nil"/>
              <w:bottom w:val="single" w:sz="4" w:space="0" w:color="auto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s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size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bp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D1415"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4-F</w:t>
            </w:r>
          </w:p>
        </w:tc>
        <w:tc>
          <w:tcPr>
            <w:tcW w:w="3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GAATTTTGTAATTGGTTCTACCAAAG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4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AACAGTGGAAGAAAGCTAGGGC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NA5SP124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 w:val="22"/>
                <w:szCs w:val="22"/>
                <w:lang/>
              </w:rPr>
              <w:t>GTGCTGGGCCCGAGCCTTTCA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7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NA5SP124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TCTGATCTGTGGTTTCTAGCC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C9A1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CCGTCTCTACTAAAAACACAA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C9A1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CACTGGCGAGTCCCAACTGAA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HGAP15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TGAGACAGGGTCCTGCTCTGT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HGAP15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AGGTTGAATTGAGCCAAGAT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F4P1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TCAGAAAGAGCTCTCAAAATG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F4P1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GCTAACAATAGCTTTTAAAT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54B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ACCAGTCCAATGAATTTAAAG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7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54B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TTCATAGAAGCTTTATGATA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X25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CTTATCTTGTTCACCTATGTG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X25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TGATTCCAGCAGCCTCAGTTG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PRK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GATAAAAACGCAAGTAATGC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PRK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AGAAATTAAGACATGTGCCC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YBPP2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AGATTTACACAAATATGTTTT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</w:t>
            </w: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YBPP2-R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ATAGATATCATAACAGTACTT</w:t>
            </w:r>
          </w:p>
        </w:tc>
        <w:tc>
          <w:tcPr>
            <w:tcW w:w="2218" w:type="dxa"/>
            <w:vMerge/>
            <w:tcBorders>
              <w:left w:val="nil"/>
              <w:bottom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141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NBP1-F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AATAATCAGAAAGTCATGGA</w:t>
            </w:r>
          </w:p>
        </w:tc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7</w:t>
            </w:r>
            <w:bookmarkStart w:id="0" w:name="_GoBack"/>
            <w:bookmarkEnd w:id="0"/>
          </w:p>
        </w:tc>
      </w:tr>
      <w:tr w:rsidR="00BD1415">
        <w:tc>
          <w:tcPr>
            <w:tcW w:w="2450" w:type="dxa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NBP1-R</w:t>
            </w:r>
          </w:p>
        </w:tc>
        <w:tc>
          <w:tcPr>
            <w:tcW w:w="3854" w:type="dxa"/>
            <w:tcBorders>
              <w:top w:val="nil"/>
              <w:left w:val="nil"/>
              <w:right w:val="nil"/>
            </w:tcBorders>
          </w:tcPr>
          <w:p w:rsidR="00BD1415" w:rsidRDefault="00652CC0">
            <w:pPr>
              <w:widowControl/>
              <w:jc w:val="center"/>
              <w:textAlignment w:val="top"/>
              <w:rPr>
                <w:rFonts w:ascii="Courier New" w:hAnsi="Courier New" w:cs="Courier New"/>
              </w:rPr>
            </w:pPr>
            <w:r>
              <w:rPr>
                <w:rFonts w:ascii="Courier New" w:eastAsia="SimSun" w:hAnsi="Courier New" w:cs="Courier New"/>
                <w:kern w:val="0"/>
                <w:szCs w:val="21"/>
                <w:lang/>
              </w:rPr>
              <w:t>GCCATGTTGCCCAGGCATGGG</w:t>
            </w:r>
          </w:p>
        </w:tc>
        <w:tc>
          <w:tcPr>
            <w:tcW w:w="2218" w:type="dxa"/>
            <w:vMerge/>
            <w:tcBorders>
              <w:left w:val="nil"/>
              <w:right w:val="nil"/>
            </w:tcBorders>
          </w:tcPr>
          <w:p w:rsidR="00BD1415" w:rsidRDefault="00BD14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D1415" w:rsidRDefault="00BD1415">
      <w:pPr>
        <w:jc w:val="center"/>
        <w:rPr>
          <w:rFonts w:ascii="Times New Roman" w:hAnsi="Times New Roman" w:cs="Times New Roman"/>
        </w:rPr>
      </w:pPr>
    </w:p>
    <w:sectPr w:rsidR="00BD1415" w:rsidSect="00BD1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B1853C7"/>
    <w:rsid w:val="00652CC0"/>
    <w:rsid w:val="00BD1415"/>
    <w:rsid w:val="15DF7DB8"/>
    <w:rsid w:val="34F22AB4"/>
    <w:rsid w:val="3B135805"/>
    <w:rsid w:val="4CCA2B77"/>
    <w:rsid w:val="516E6860"/>
    <w:rsid w:val="7B185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D141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D141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731</Characters>
  <Application>Microsoft Office Word</Application>
  <DocSecurity>0</DocSecurity>
  <Lines>6</Lines>
  <Paragraphs>1</Paragraphs>
  <ScaleCrop>false</ScaleCrop>
  <Company>Microsoft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4403</cp:lastModifiedBy>
  <cp:revision>2</cp:revision>
  <dcterms:created xsi:type="dcterms:W3CDTF">2017-09-16T02:51:00Z</dcterms:created>
  <dcterms:modified xsi:type="dcterms:W3CDTF">2017-11-1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